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B13" w:rsidRDefault="00CC2B13" w:rsidP="00CC2B13">
      <w:pPr>
        <w:rPr>
          <w:rFonts w:ascii="Arial" w:hAnsi="Arial" w:cs="Arial"/>
        </w:rPr>
      </w:pPr>
      <w:r w:rsidRPr="001C6E7C">
        <w:rPr>
          <w:rFonts w:ascii="Arial" w:hAnsi="Arial" w:cs="Arial"/>
          <w:b/>
        </w:rPr>
        <w:t>Table 1S.</w:t>
      </w:r>
      <w:r w:rsidRPr="00F92A98">
        <w:t xml:space="preserve"> </w:t>
      </w:r>
      <w:r>
        <w:rPr>
          <w:rFonts w:ascii="Arial" w:hAnsi="Arial" w:cs="Arial"/>
        </w:rPr>
        <w:t>Characteristics of participant subgroup with mitochondrial respirometry data.</w:t>
      </w:r>
    </w:p>
    <w:p w:rsidR="00CC2B13" w:rsidRDefault="00CC2B13" w:rsidP="00CC2B13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2700"/>
        <w:gridCol w:w="1890"/>
        <w:gridCol w:w="1067"/>
      </w:tblGrid>
      <w:tr w:rsidR="00CC2B13" w:rsidRPr="00CF039F" w:rsidTr="003D1038">
        <w:tc>
          <w:tcPr>
            <w:tcW w:w="3595" w:type="dxa"/>
          </w:tcPr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1C6E7C">
              <w:rPr>
                <w:rFonts w:ascii="Arial" w:hAnsi="Arial" w:cs="Arial"/>
                <w:b/>
                <w:sz w:val="16"/>
                <w:szCs w:val="16"/>
              </w:rPr>
              <w:t>Characteristic</w:t>
            </w:r>
          </w:p>
        </w:tc>
        <w:tc>
          <w:tcPr>
            <w:tcW w:w="2700" w:type="dxa"/>
          </w:tcPr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1C6E7C">
              <w:rPr>
                <w:rFonts w:ascii="Arial" w:hAnsi="Arial" w:cs="Arial"/>
                <w:b/>
                <w:sz w:val="16"/>
                <w:szCs w:val="16"/>
              </w:rPr>
              <w:t>Control (n=9)</w:t>
            </w:r>
          </w:p>
        </w:tc>
        <w:tc>
          <w:tcPr>
            <w:tcW w:w="1890" w:type="dxa"/>
          </w:tcPr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1C6E7C">
              <w:rPr>
                <w:rFonts w:ascii="Arial" w:hAnsi="Arial" w:cs="Arial"/>
                <w:b/>
                <w:sz w:val="16"/>
                <w:szCs w:val="16"/>
              </w:rPr>
              <w:t>RA (n=18)</w:t>
            </w:r>
          </w:p>
        </w:tc>
        <w:tc>
          <w:tcPr>
            <w:tcW w:w="1067" w:type="dxa"/>
          </w:tcPr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1C6E7C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</w:tr>
      <w:tr w:rsidR="00CC2B13" w:rsidRPr="00624BB7" w:rsidTr="003D1038">
        <w:trPr>
          <w:trHeight w:val="10790"/>
        </w:trPr>
        <w:tc>
          <w:tcPr>
            <w:tcW w:w="3595" w:type="dxa"/>
          </w:tcPr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Age, years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Female sex (%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Race (%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 xml:space="preserve">   White 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 xml:space="preserve">   Black or African American 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Smoking status (%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 xml:space="preserve">   Never smoked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 xml:space="preserve">   Past smoker 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 xml:space="preserve">   Current smoker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Co-morbidities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 xml:space="preserve">   Dyslipidemia (%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 xml:space="preserve">   Systemic hypertension (%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 xml:space="preserve">   COPD/ emphysema (%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Anthropometrics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 xml:space="preserve">   BMI, Kg/m2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 xml:space="preserve">   Waist-to-hip ratio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 xml:space="preserve">   Fat free mass index (Kg/m</w:t>
            </w:r>
            <w:r w:rsidRPr="001C6E7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C6E7C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 xml:space="preserve">   Fat mass index (Kg/ m</w:t>
            </w:r>
            <w:r w:rsidRPr="001C6E7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C6E7C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Physical activity measures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 xml:space="preserve">   IPAQ, total MET-min/ </w:t>
            </w:r>
            <w:proofErr w:type="spellStart"/>
            <w:r w:rsidRPr="001C6E7C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 xml:space="preserve">   IPAQ Moderate intensity MET-min/ </w:t>
            </w:r>
            <w:proofErr w:type="spellStart"/>
            <w:r w:rsidRPr="001C6E7C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 xml:space="preserve">   IPAQ Vigorous intensity MET-min/ </w:t>
            </w:r>
            <w:proofErr w:type="spellStart"/>
            <w:r w:rsidRPr="001C6E7C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Accelerometer (n=9, 17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 xml:space="preserve">      MET Rate (kcals hourly equivalent) 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 xml:space="preserve">      Total activity count/ day (in millions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 xml:space="preserve">      MVPA/day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 xml:space="preserve">      Step counts/ day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Serum C-reactive protein mg/L (n=9, 15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Matsuda Index</w:t>
            </w:r>
          </w:p>
        </w:tc>
        <w:tc>
          <w:tcPr>
            <w:tcW w:w="2700" w:type="dxa"/>
          </w:tcPr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51 (44, 60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9 (100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7 (78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2 (22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6 (67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2 (22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1 (11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 (0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 (0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 (0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26.4 (24.6, 30.8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83 (0.81, 0.85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15.3 (14.7, 16.2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11.8 (8.7, 11.9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2127 (1,920, 4,803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720 (27, 2,280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 (0, 1,920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1.10 (1.06, 1.13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87 (0.78, 1.25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101 (76, 125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8725 (7,037, 9,645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1.49 (1.19, 2.02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6.04 (5.83, 7.75)</w:t>
            </w:r>
          </w:p>
        </w:tc>
        <w:tc>
          <w:tcPr>
            <w:tcW w:w="1890" w:type="dxa"/>
          </w:tcPr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55 (50, 59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18 (100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16 (89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2 (11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9 (50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6 (33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3 (17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6 (33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5 (28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 (0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28.6 (24.9, 31.9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89 (0.84, 0.91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16.2 (15.3, 17.1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12.1 (10.0, 14.6)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1208 (785, 2,253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810 (346, 1,635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 (0, 0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1.05 (1.02, 1.07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93 (0.72, 1.07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104 (72, 115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5604 (4,133, 9,136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93 (0.53, 2.11)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3.95 (2.33, 5.64)</w:t>
            </w:r>
          </w:p>
        </w:tc>
        <w:tc>
          <w:tcPr>
            <w:tcW w:w="1067" w:type="dxa"/>
          </w:tcPr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50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&gt;0.99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58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86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14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&gt;0.99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46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18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63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17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92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71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CC2B13" w:rsidRPr="001C6E7C" w:rsidRDefault="00CC2B13" w:rsidP="003D103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19</w:t>
            </w:r>
          </w:p>
          <w:p w:rsidR="00CC2B13" w:rsidRPr="001C6E7C" w:rsidRDefault="00CC2B13" w:rsidP="003D1038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C6E7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</w:tbl>
    <w:p w:rsidR="00837706" w:rsidRDefault="00837706">
      <w:bookmarkStart w:id="0" w:name="_GoBack"/>
      <w:bookmarkEnd w:id="0"/>
    </w:p>
    <w:sectPr w:rsidR="008377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B13"/>
    <w:rsid w:val="00837706"/>
    <w:rsid w:val="00CC2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F52660-DC91-4B43-BE6A-793D3FF96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oka, Beatriz</dc:creator>
  <cp:keywords/>
  <dc:description/>
  <cp:lastModifiedBy>Hanaoka, Beatriz</cp:lastModifiedBy>
  <cp:revision>1</cp:revision>
  <dcterms:created xsi:type="dcterms:W3CDTF">2023-04-19T16:19:00Z</dcterms:created>
  <dcterms:modified xsi:type="dcterms:W3CDTF">2023-04-19T16:20:00Z</dcterms:modified>
</cp:coreProperties>
</file>